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A4EDC" w14:textId="574C722A" w:rsidR="00F62E4E" w:rsidRPr="00FC7784" w:rsidRDefault="00F62E4E" w:rsidP="00FC7784">
      <w:pPr>
        <w:snapToGrid w:val="0"/>
        <w:spacing w:line="480" w:lineRule="auto"/>
        <w:jc w:val="left"/>
        <w:rPr>
          <w:rFonts w:eastAsiaTheme="minorHAnsi" w:cs="Times New Roman"/>
          <w:b/>
          <w:sz w:val="24"/>
          <w:szCs w:val="24"/>
        </w:rPr>
      </w:pPr>
      <w:r w:rsidRPr="00FC7784">
        <w:rPr>
          <w:rFonts w:eastAsiaTheme="minorHAnsi" w:cs="Times New Roman"/>
          <w:b/>
          <w:sz w:val="24"/>
          <w:szCs w:val="24"/>
        </w:rPr>
        <w:t>Search Strategy PubMed</w:t>
      </w:r>
    </w:p>
    <w:p w14:paraId="3A703865" w14:textId="77777777" w:rsidR="00F62E4E" w:rsidRPr="00FC7784" w:rsidRDefault="00F62E4E" w:rsidP="00FC7784">
      <w:pPr>
        <w:snapToGrid w:val="0"/>
        <w:spacing w:line="480" w:lineRule="auto"/>
        <w:jc w:val="left"/>
        <w:rPr>
          <w:rFonts w:eastAsiaTheme="minorHAnsi" w:cs="Times New Roman"/>
          <w:sz w:val="24"/>
          <w:szCs w:val="24"/>
        </w:rPr>
      </w:pPr>
      <w:r w:rsidRPr="00FC7784">
        <w:rPr>
          <w:rFonts w:eastAsiaTheme="minorHAnsi" w:cs="Times New Roman"/>
          <w:b/>
          <w:sz w:val="24"/>
          <w:szCs w:val="24"/>
        </w:rPr>
        <w:t>Domain: ICU patients</w:t>
      </w:r>
    </w:p>
    <w:p w14:paraId="1FCB8FB5" w14:textId="12430595" w:rsidR="00F62E4E" w:rsidRPr="00FC7784" w:rsidRDefault="001D7B13" w:rsidP="00FC7784">
      <w:pPr>
        <w:spacing w:line="480" w:lineRule="auto"/>
        <w:rPr>
          <w:rFonts w:eastAsiaTheme="minorHAnsi" w:cs="Times New Roman"/>
          <w:sz w:val="24"/>
          <w:szCs w:val="24"/>
        </w:rPr>
      </w:pPr>
      <w:r w:rsidRPr="001D7B13">
        <w:rPr>
          <w:rFonts w:eastAsiaTheme="minorHAnsi" w:cs="Times New Roman"/>
          <w:sz w:val="24"/>
          <w:szCs w:val="24"/>
        </w:rPr>
        <w:t>("Critical Care"[MeSH Terms] OR ("critical"[All Fields] AND "care"[All Fields]) OR "Critical Care"[All Fields] OR ("Intensive Care Units"[MeSH Terms] OR ("intensive"[All Fields] AND "care"[All Fields] AND "units"[All Fields]) OR "Intensive Care Units"[All Fields] OR "icu"[All Fields]) OR ("Critical Care"[MeSH Terms] OR ("critical"[All Fields] AND "care"[All Fields]) OR "Critical Care"[All Fields] OR ("intensive"[All Fields] AND "care"[All Fields]) OR "intensive care"[All Fields]) OR (("critical"[All Fields] OR "critically"[All Fields]) AND "ill"[All Fields]) OR ("Critical Illness"[MeSH Terms] OR ("critical"[All Fields] AND "illness"[All Fields]) OR "Critical Illness"[All Fields]) OR ("Critical Illness"[MeSH Terms] OR ("critical"[All Fields] AND "illness"[All Fields]) OR "Critical Illness"[All Fields] OR ("critically"[All Fields] AND "ill"[All Fields]) OR "critically ill"[All Fields]) OR ("Intensive Care Units"[MeSH Terms] OR "Critical Care"[MeSH Terms] OR "Critical Illness"[MeSH Terms]))</w:t>
      </w:r>
    </w:p>
    <w:p w14:paraId="5F54E77F" w14:textId="2A66ABEC" w:rsidR="00F62E4E" w:rsidRPr="00C50DA5" w:rsidRDefault="00F62E4E" w:rsidP="00FC7784">
      <w:pPr>
        <w:spacing w:line="480" w:lineRule="auto"/>
        <w:rPr>
          <w:rFonts w:eastAsiaTheme="minorHAnsi" w:cs="Times New Roman"/>
          <w:b/>
          <w:sz w:val="24"/>
          <w:szCs w:val="24"/>
        </w:rPr>
      </w:pPr>
      <w:r w:rsidRPr="00C50DA5">
        <w:rPr>
          <w:rFonts w:eastAsiaTheme="minorHAnsi" w:cs="Times New Roman"/>
          <w:b/>
          <w:sz w:val="24"/>
          <w:szCs w:val="24"/>
        </w:rPr>
        <w:t>Determinant：</w:t>
      </w:r>
      <w:bookmarkStart w:id="0" w:name="OLE_LINK1"/>
      <w:r w:rsidR="00D241A0" w:rsidRPr="00D241A0">
        <w:rPr>
          <w:rFonts w:eastAsiaTheme="minorHAnsi" w:cs="Times New Roman"/>
          <w:b/>
          <w:sz w:val="24"/>
          <w:szCs w:val="24"/>
        </w:rPr>
        <w:t>vasopressor</w:t>
      </w:r>
      <w:bookmarkEnd w:id="0"/>
    </w:p>
    <w:p w14:paraId="6CFA893B" w14:textId="60684B07" w:rsidR="006C5AF4" w:rsidRPr="006C5AF4" w:rsidRDefault="001D7B13" w:rsidP="00FC7784">
      <w:pPr>
        <w:spacing w:line="480" w:lineRule="auto"/>
        <w:rPr>
          <w:rFonts w:eastAsiaTheme="minorHAnsi" w:cs="Times New Roman"/>
          <w:b/>
          <w:bCs/>
          <w:sz w:val="24"/>
          <w:szCs w:val="24"/>
        </w:rPr>
      </w:pPr>
      <w:r w:rsidRPr="001D7B13">
        <w:rPr>
          <w:rFonts w:eastAsiaTheme="minorHAnsi" w:cs="Times New Roman"/>
          <w:sz w:val="24"/>
          <w:szCs w:val="24"/>
        </w:rPr>
        <w:t>("</w:t>
      </w:r>
      <w:bookmarkStart w:id="1" w:name="OLE_LINK2"/>
      <w:r w:rsidRPr="001D7B13">
        <w:rPr>
          <w:rFonts w:eastAsiaTheme="minorHAnsi" w:cs="Times New Roman"/>
          <w:sz w:val="24"/>
          <w:szCs w:val="24"/>
        </w:rPr>
        <w:t>vasoconstrictor agents</w:t>
      </w:r>
      <w:bookmarkEnd w:id="1"/>
      <w:r w:rsidRPr="001D7B13">
        <w:rPr>
          <w:rFonts w:eastAsiaTheme="minorHAnsi" w:cs="Times New Roman"/>
          <w:sz w:val="24"/>
          <w:szCs w:val="24"/>
        </w:rPr>
        <w:t>"[Pharmacological Action] OR "vasoconstrictor agents"[MeSH Terms] OR ("vasoconstrictor"[All Fields] AND "agents"[All Fields]) OR "vasoconstrictor agents"[All Fields] OR "vasopressor"[All Fields] OR "vasopressors"[All Fields])</w:t>
      </w:r>
    </w:p>
    <w:p w14:paraId="4CAF4CC8" w14:textId="0F633BD1" w:rsidR="00F62E4E" w:rsidRPr="00FC7784" w:rsidRDefault="00F62E4E" w:rsidP="00FC7784">
      <w:pPr>
        <w:spacing w:line="480" w:lineRule="auto"/>
        <w:rPr>
          <w:rFonts w:eastAsiaTheme="minorHAnsi" w:cs="Times New Roman"/>
          <w:b/>
          <w:sz w:val="24"/>
          <w:szCs w:val="24"/>
        </w:rPr>
      </w:pPr>
      <w:r w:rsidRPr="00FC7784">
        <w:rPr>
          <w:rFonts w:eastAsiaTheme="minorHAnsi" w:cs="Times New Roman"/>
          <w:b/>
          <w:sz w:val="24"/>
          <w:szCs w:val="24"/>
        </w:rPr>
        <w:t xml:space="preserve">Outcome: </w:t>
      </w:r>
      <w:r w:rsidR="006922C9" w:rsidRPr="00FC7784">
        <w:rPr>
          <w:rFonts w:eastAsiaTheme="minorHAnsi" w:cs="Times New Roman"/>
          <w:b/>
          <w:sz w:val="24"/>
          <w:szCs w:val="24"/>
        </w:rPr>
        <w:t>Weakness</w:t>
      </w:r>
    </w:p>
    <w:p w14:paraId="71104ACF" w14:textId="763DAF62" w:rsidR="00F42F0F" w:rsidRPr="00D23096" w:rsidRDefault="001D7B13" w:rsidP="00FC7784">
      <w:pPr>
        <w:spacing w:line="480" w:lineRule="auto"/>
        <w:rPr>
          <w:rFonts w:eastAsiaTheme="minorHAnsi" w:cs="Times New Roman" w:hint="eastAsia"/>
          <w:sz w:val="24"/>
          <w:szCs w:val="24"/>
        </w:rPr>
      </w:pPr>
      <w:r w:rsidRPr="001D7B13">
        <w:rPr>
          <w:rFonts w:eastAsiaTheme="minorHAnsi" w:cs="Times New Roman"/>
          <w:sz w:val="24"/>
          <w:szCs w:val="24"/>
        </w:rPr>
        <w:t xml:space="preserve">("Muscular Diseases"[MeSH Terms] OR "Muscle Weakness"[MeSH Terms] OR "Polyneuropathies"[MeSH Terms] OR "Paralysis"[MeSH Terms] OR "Paresis"[MeSH </w:t>
      </w:r>
      <w:r w:rsidRPr="001D7B13">
        <w:rPr>
          <w:rFonts w:eastAsiaTheme="minorHAnsi" w:cs="Times New Roman"/>
          <w:sz w:val="24"/>
          <w:szCs w:val="24"/>
        </w:rPr>
        <w:lastRenderedPageBreak/>
        <w:t xml:space="preserve">Terms] OR "Neuromuscular Diseases"[MeSH Terms] OR ("paralysing"[All Fields] OR "Paralysis"[MeSH Terms] OR "Paralysis"[All Fields] OR "paralyse"[All Fields] OR "paralysed"[All Fields] OR "paralyses"[All Fields] OR ("Paresis"[MeSH Terms] OR "Paresis"[All Fields] OR "pareses"[All Fields]) OR ("quadriplegia"[MeSH Terms] OR "quadriplegia"[All Fields] OR "quadriplegias"[All Fields]) OR ("frailty"[MeSH Terms] OR "frailty"[All Fields] OR "weakness"[All Fields] OR "weaknesses"[All Fields]) OR ("Muscular Diseases"[MeSH Terms] OR ("muscular"[All Fields] AND "diseases"[All Fields]) OR "Muscular Diseases"[All Fields] OR ("muscular"[All Fields] AND "disease"[All Fields]) OR "muscular disease"[All Fields]) OR ("Muscular Diseases"[MeSH Terms] OR ("muscular"[All Fields] AND "diseases"[All Fields]) OR "Muscular Diseases"[All Fields]) OR ("Neuromuscular Diseases"[MeSH Terms] OR ("neuromuscular"[All Fields] AND "diseases"[All Fields]) OR "Neuromuscular Diseases"[All Fields] OR ("neuromuscular"[All Fields] AND "disease"[All Fields]) OR "neuromuscular disease"[All Fields]) OR ("Neuromuscular Diseases"[MeSH Terms] OR ("neuromuscular"[All Fields] AND "diseases"[All Fields]) OR "Neuromuscular Diseases"[All Fields]) OR ("Muscular Diseases"[MeSH Terms] OR ("muscular"[All Fields] AND "diseases"[All Fields]) OR "Muscular Diseases"[All Fields] OR "myopathies"[All Fields] OR "myopathy"[All Fields]) OR ("Muscular Diseases"[MeSH Terms] OR ("muscular"[All Fields] AND "diseases"[All Fields]) OR "Muscular Diseases"[All Fields] OR "myopathies"[All Fields] OR "myopathy"[All Fields]) OR ("neuropathies"[All Fields] OR "neuropathy"[All Fields]) OR ("neuropathies"[All Fields] OR "neuropathy"[All Fields]) OR </w:t>
      </w:r>
      <w:r w:rsidRPr="001D7B13">
        <w:rPr>
          <w:rFonts w:eastAsiaTheme="minorHAnsi" w:cs="Times New Roman"/>
          <w:sz w:val="24"/>
          <w:szCs w:val="24"/>
        </w:rPr>
        <w:lastRenderedPageBreak/>
        <w:t>("Polyneuropathies"[MeSH Terms] OR "Polyneuropathies"[All Fields] OR "polyneuropathy"[All Fields]) OR ("Polyneuropathies"[MeSH Terms] OR "Polyneuropathies"[All Fields] OR "polyneuropathy"[All Fields]) OR "polyneuromyopathy"[All Fields] OR "polyneuromyopathies"[All Fields] OR ("Neuromuscular Diseases"[MeSH Terms] OR ("neuromuscular"[All Fields] AND "diseases"[All Fields]) OR "Neuromuscular Diseases"[All Fields] OR "neuromyopathies"[All Fields] OR "neuromyopathy"[All Fields]) OR ("Neuromuscular Diseases"[MeSH Terms] OR ("neuromuscular"[All Fields] AND "diseases"[All Fields]) OR "Neuromuscular Diseases"[All Fields] OR "neuromyopathies"[All Fields] OR "neuromyopathy"[All Fields])) OR ("ieee comput intell mag"[Journal] OR "clin invest med"[Journal] OR "cim"[All Fields] OR "CIP"[All Fields] OR "CIPM"[All Fields] OR "CIPNM"[All Fields] OR "ICUAW"[All Fields] OR "ICUAP"[All Fields]) OR "CINMA"[All Fields])</w:t>
      </w:r>
    </w:p>
    <w:sectPr w:rsidR="00F42F0F" w:rsidRPr="00D230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5A9464" w14:textId="77777777" w:rsidR="003E612F" w:rsidRDefault="003E612F" w:rsidP="00F62E4E">
      <w:r>
        <w:separator/>
      </w:r>
    </w:p>
  </w:endnote>
  <w:endnote w:type="continuationSeparator" w:id="0">
    <w:p w14:paraId="3E4193BE" w14:textId="77777777" w:rsidR="003E612F" w:rsidRDefault="003E612F" w:rsidP="00F62E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461768" w14:textId="77777777" w:rsidR="003E612F" w:rsidRDefault="003E612F" w:rsidP="00F62E4E">
      <w:r>
        <w:separator/>
      </w:r>
    </w:p>
  </w:footnote>
  <w:footnote w:type="continuationSeparator" w:id="0">
    <w:p w14:paraId="788411AA" w14:textId="77777777" w:rsidR="003E612F" w:rsidRDefault="003E612F" w:rsidP="00F62E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6942"/>
    <w:rsid w:val="00091700"/>
    <w:rsid w:val="000B4B33"/>
    <w:rsid w:val="001854F9"/>
    <w:rsid w:val="001B0CF7"/>
    <w:rsid w:val="001B293E"/>
    <w:rsid w:val="001B72CC"/>
    <w:rsid w:val="001D7B13"/>
    <w:rsid w:val="002024C2"/>
    <w:rsid w:val="00272CCE"/>
    <w:rsid w:val="0028673A"/>
    <w:rsid w:val="003C1F59"/>
    <w:rsid w:val="003E612F"/>
    <w:rsid w:val="00571272"/>
    <w:rsid w:val="005B1035"/>
    <w:rsid w:val="005E0DF9"/>
    <w:rsid w:val="006625C7"/>
    <w:rsid w:val="006922C9"/>
    <w:rsid w:val="006C5AF4"/>
    <w:rsid w:val="006D2FE3"/>
    <w:rsid w:val="006D3D50"/>
    <w:rsid w:val="0074575E"/>
    <w:rsid w:val="007460B3"/>
    <w:rsid w:val="007C3731"/>
    <w:rsid w:val="00857B99"/>
    <w:rsid w:val="0087150C"/>
    <w:rsid w:val="0089673C"/>
    <w:rsid w:val="008E5F31"/>
    <w:rsid w:val="00986B0F"/>
    <w:rsid w:val="009D3915"/>
    <w:rsid w:val="009D59A8"/>
    <w:rsid w:val="00A46CF9"/>
    <w:rsid w:val="00B12C12"/>
    <w:rsid w:val="00B729ED"/>
    <w:rsid w:val="00BD6074"/>
    <w:rsid w:val="00C366B2"/>
    <w:rsid w:val="00C50DA5"/>
    <w:rsid w:val="00C561EB"/>
    <w:rsid w:val="00CB0E9E"/>
    <w:rsid w:val="00CD37FF"/>
    <w:rsid w:val="00CF58F5"/>
    <w:rsid w:val="00CF6ACB"/>
    <w:rsid w:val="00D23096"/>
    <w:rsid w:val="00D241A0"/>
    <w:rsid w:val="00D65ED0"/>
    <w:rsid w:val="00D675A6"/>
    <w:rsid w:val="00DD4DC6"/>
    <w:rsid w:val="00E1280B"/>
    <w:rsid w:val="00E56804"/>
    <w:rsid w:val="00E6195F"/>
    <w:rsid w:val="00E91FF8"/>
    <w:rsid w:val="00ED76DE"/>
    <w:rsid w:val="00ED7C25"/>
    <w:rsid w:val="00EF6749"/>
    <w:rsid w:val="00F42F0F"/>
    <w:rsid w:val="00F62E4E"/>
    <w:rsid w:val="00F76942"/>
    <w:rsid w:val="00FA61BA"/>
    <w:rsid w:val="00FC7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A28C2B"/>
  <w15:chartTrackingRefBased/>
  <w15:docId w15:val="{3024B75C-F8EE-49D3-BCA5-9282BD55D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2E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2E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2E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2E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2E4E"/>
    <w:rPr>
      <w:sz w:val="18"/>
      <w:szCs w:val="18"/>
    </w:rPr>
  </w:style>
  <w:style w:type="character" w:styleId="a7">
    <w:name w:val="Strong"/>
    <w:basedOn w:val="a0"/>
    <w:uiPriority w:val="22"/>
    <w:qFormat/>
    <w:rsid w:val="006C5AF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583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04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9</TotalTime>
  <Pages>3</Pages>
  <Words>610</Words>
  <Characters>3481</Characters>
  <Application>Microsoft Office Word</Application>
  <DocSecurity>0</DocSecurity>
  <Lines>29</Lines>
  <Paragraphs>8</Paragraphs>
  <ScaleCrop>false</ScaleCrop>
  <Company/>
  <LinksUpToDate>false</LinksUpToDate>
  <CharactersWithSpaces>4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rayt@163.com</dc:creator>
  <cp:keywords/>
  <dc:description/>
  <cp:lastModifiedBy>Tao Yang</cp:lastModifiedBy>
  <cp:revision>43</cp:revision>
  <dcterms:created xsi:type="dcterms:W3CDTF">2017-12-18T11:45:00Z</dcterms:created>
  <dcterms:modified xsi:type="dcterms:W3CDTF">2024-01-08T03:56:00Z</dcterms:modified>
</cp:coreProperties>
</file>